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23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6"/>
        <w:gridCol w:w="890"/>
        <w:gridCol w:w="3796"/>
        <w:gridCol w:w="1076"/>
        <w:gridCol w:w="1436"/>
        <w:gridCol w:w="996"/>
        <w:gridCol w:w="1196"/>
        <w:gridCol w:w="1276"/>
        <w:gridCol w:w="1176"/>
      </w:tblGrid>
      <w:tr w:rsidR="00882ED5" w:rsidRPr="004B45D1" w:rsidTr="00086736">
        <w:trPr>
          <w:trHeight w:val="31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NCT number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Tumor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Renal exclusion criteri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Industrial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Experiment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Contro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Yea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M+ patients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Published </w:t>
            </w:r>
          </w:p>
        </w:tc>
      </w:tr>
      <w:tr w:rsidR="00882ED5" w:rsidRPr="004B45D1" w:rsidTr="00086736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fund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drug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include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results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46335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yperten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395067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387509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37452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36299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clearance threshol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36075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4B45D1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learance</w:t>
            </w:r>
            <w:r w:rsidR="00882ED5"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lt;60; </w:t>
            </w:r>
            <w:proofErr w:type="spellStart"/>
            <w:r w:rsidR="00882ED5"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="00882ED5"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gt;1,5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349385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33489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33299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33022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329616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gt;1,5N; Other clearance threshol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32157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31979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Sein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31559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315087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gt;1,5N; Other clearance threshol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31259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Sein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309803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4B45D1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learance</w:t>
            </w:r>
            <w:r w:rsidR="00882ED5"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lt;30; </w:t>
            </w:r>
            <w:proofErr w:type="spellStart"/>
            <w:r w:rsidR="00882ED5"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="00882ED5"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gt;1,5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30850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yperten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306677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30618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305260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304387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30335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30163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9875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dru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96537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Other </w:t>
            </w: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threshold;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Other clearance threshol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95417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gt;1,5N; Other clearance threshol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9266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9157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89929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89685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Sein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; Hyperten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86439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lastRenderedPageBreak/>
              <w:t>NCT028384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clearance threshol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8261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28104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7859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Other clearance threshold;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Other </w:t>
            </w: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threshold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7754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7685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7635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gt;1,5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76357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7375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; Hyperten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7138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67789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Other </w:t>
            </w: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threshold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26574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4B45D1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learance</w:t>
            </w:r>
            <w:r w:rsidR="00882ED5"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lt;60; </w:t>
            </w:r>
            <w:proofErr w:type="spellStart"/>
            <w:r w:rsidR="00882ED5"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ydroelectrolytic</w:t>
            </w:r>
            <w:proofErr w:type="spellEnd"/>
            <w:r w:rsidR="00882ED5"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disorder;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clearance threshol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6135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6043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5882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Other clearance threshold; Other </w:t>
            </w: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threshold; </w:t>
            </w: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ydroelectrolytic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disorder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5860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5786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57445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4B45D1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learance</w:t>
            </w:r>
            <w:r w:rsidR="00882ED5"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lt;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dru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5669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5556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5386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5111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ypertension; 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48183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4729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gt;1,5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4549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ypertension; 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45328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4387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gt;1,5N;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4B45D1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learance</w:t>
            </w:r>
            <w:r w:rsidR="00882ED5"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lt;60; Hyperten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4373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4294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gt;1,5N; Hyperten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dru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42589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4226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lastRenderedPageBreak/>
              <w:t>NCT024114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4093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40935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Undefined; </w:t>
            </w: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ydroelectrolytic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disorder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39517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4B45D1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learance</w:t>
            </w:r>
            <w:r w:rsidR="00882ED5"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lt;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36778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36779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3661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36499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3529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3402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32228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2961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yperten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2944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2797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2781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2724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26499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2577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2466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2311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22089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2006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Other </w:t>
            </w: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threshold; Hyperten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1877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1863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1752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1626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1526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1495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yperten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1440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dru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1427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1378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Other </w:t>
            </w: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threshold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1340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; Hyperten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1310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1254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yperten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11528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Other </w:t>
            </w: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threshold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lastRenderedPageBreak/>
              <w:t>NCT021115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gt;1,5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1077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Sein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08525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07584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0576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gt;1,5N; Hyperten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dru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0543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04915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04367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0415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0274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Other </w:t>
            </w: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threshold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0082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0039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Other </w:t>
            </w: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threshold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0006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dru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9989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98967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9660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96647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ypertension; 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9580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yperten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9530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clearance threshol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9493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Hypertension; Other </w:t>
            </w: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threshold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94577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dru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9462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9421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9339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oumon</w:t>
            </w:r>
            <w:proofErr w:type="spellEnd"/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90559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dru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9056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9011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; Hyperten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88123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4B45D1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learance</w:t>
            </w:r>
            <w:r w:rsidR="00882ED5"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lt;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8753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; Hyperten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82809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8281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80857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79848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7747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77247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dru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lastRenderedPageBreak/>
              <w:t>NCT017636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Other </w:t>
            </w: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threshold; Hypertension;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7640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ypertension;</w:t>
            </w:r>
            <w:r w:rsid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gt;1,5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7404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71528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6951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yperten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6738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  <w:bookmarkStart w:id="0" w:name="_GoBack"/>
            <w:bookmarkEnd w:id="0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6637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65246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clearance threshol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64489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dru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6420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639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163306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61028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6052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dru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6023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5727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5667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; Hyperten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54662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gt;1,5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5466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gt;1,5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54417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5224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5235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4921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4549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4507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4191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dru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dru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40426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36055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13588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3514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34296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32895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32249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31327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3085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lastRenderedPageBreak/>
              <w:t>NCT013085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yperten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30035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28560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2756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Other </w:t>
            </w: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threshold; Hyperten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125037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24419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gt;1,5N; </w:t>
            </w:r>
            <w:r w:rsid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learance</w:t>
            </w: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lt;60;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Hyperten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2373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2343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21299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11932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dru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1932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dru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11838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16897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gt;1,5N; Hyperten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clearance threshold; Proteinuri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1602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115414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11337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dru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1255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ypertension; 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11213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4B45D1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learance</w:t>
            </w:r>
            <w:r w:rsidR="00882ED5"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lt;60; </w:t>
            </w:r>
            <w:proofErr w:type="spellStart"/>
            <w:r w:rsidR="00882ED5"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="00882ED5"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gt;1,5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112018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11076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Other </w:t>
            </w: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threshold;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4B45D1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learance</w:t>
            </w:r>
            <w:r w:rsidR="00882ED5"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lt;60; Proteinuria; Hypertension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10950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109116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10851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Hypertension; </w:t>
            </w: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gt;1,5N;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Other clearance threshol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107386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10578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104178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clearance threshol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10407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10261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Sein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ypertension; 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01787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0154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10079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lastRenderedPageBreak/>
              <w:t>NCT010056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10000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gt;1,5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098820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09810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09821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097645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09743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096896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09614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09503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Sein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09496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094867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; Hyperten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09467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Other </w:t>
            </w: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threshold;  Hypertension;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clearance threshold; Proteinuri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09469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09328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09284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092924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09255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088719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088377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088427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087870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08763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; Hyperten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08635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gt;1,5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086365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08637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gt;1,5N;  Hypertension;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clearance threshol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08616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08332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08312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08291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dru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082075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4B45D1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learance</w:t>
            </w:r>
            <w:r w:rsidR="00882ED5"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lt;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08068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ypertension; 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080519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lastRenderedPageBreak/>
              <w:t>NCT0079534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clearance threshold; Hyperten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078958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gt;1,5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078937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078529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ypertension; Proteinuria;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Other </w:t>
            </w: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threshol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07794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dru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077080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07620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; Hyperten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NCT007548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ormono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07444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gt;1,5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073888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clearance threshold; Hyperten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07033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gt;1,5N;  Hypertension;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clearance threshold; Proteinuri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069975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dru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069399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Hypertension; Other </w:t>
            </w: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threshold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068874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Breas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068695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Lung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82ED5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06766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stat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dru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F23D7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ED5" w:rsidRPr="004B45D1" w:rsidRDefault="00882ED5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086736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</w:tcPr>
          <w:p w:rsidR="00086736" w:rsidRPr="004B45D1" w:rsidRDefault="00086736" w:rsidP="00882ED5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66127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lorectal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6" w:rsidRPr="004B45D1" w:rsidRDefault="00086736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 ; Proteinuria ; Hyperten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882ED5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882ED5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086736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</w:tcPr>
          <w:p w:rsidR="00086736" w:rsidRPr="004B45D1" w:rsidRDefault="00086736" w:rsidP="00086736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6079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086736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lorectal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6" w:rsidRPr="004B45D1" w:rsidRDefault="00086736" w:rsidP="00086736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086736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086736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086736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086736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086736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086736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086736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</w:tcPr>
          <w:p w:rsidR="00086736" w:rsidRPr="004B45D1" w:rsidRDefault="00086736" w:rsidP="00086736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4129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086736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lorectal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6" w:rsidRPr="004B45D1" w:rsidRDefault="00086736" w:rsidP="00086736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086736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086736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086736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086736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086736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086736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086736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</w:tcPr>
          <w:p w:rsidR="00086736" w:rsidRPr="004B45D1" w:rsidRDefault="00086736" w:rsidP="00086736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27968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086736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lorectal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6" w:rsidRPr="004B45D1" w:rsidRDefault="00086736" w:rsidP="00086736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gt;1,5N ; Proteinuria ; </w:t>
            </w:r>
            <w:r w:rsid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learance</w:t>
            </w: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lt;60 ;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086736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086736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086736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086736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086736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086736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086736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</w:tcPr>
          <w:p w:rsidR="00086736" w:rsidRPr="004B45D1" w:rsidRDefault="00086736" w:rsidP="00086736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086736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6" w:rsidRPr="004B45D1" w:rsidRDefault="00086736" w:rsidP="00086736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yperten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086736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086736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086736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086736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086736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736" w:rsidRPr="004B45D1" w:rsidRDefault="00086736" w:rsidP="00086736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5D7638" w:rsidRPr="004B45D1" w:rsidTr="0008673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</w:tcPr>
          <w:p w:rsidR="005D7638" w:rsidRPr="004B45D1" w:rsidRDefault="005D7638" w:rsidP="005D7638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2287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5D7638" w:rsidP="005D7638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lorectal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638" w:rsidRPr="004B45D1" w:rsidRDefault="005D7638" w:rsidP="005D7638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gt;1,5N</w:t>
            </w: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 ; </w:t>
            </w: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yperten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5D7638" w:rsidP="005D7638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5D7638" w:rsidP="005D7638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5D7638" w:rsidP="005D7638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8F23D7" w:rsidP="005D7638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5D7638" w:rsidP="005D7638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5D7638" w:rsidP="005D7638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5D7638" w:rsidRPr="004B45D1" w:rsidTr="00C05B2D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</w:tcPr>
          <w:p w:rsidR="005D7638" w:rsidRPr="004B45D1" w:rsidRDefault="005D7638" w:rsidP="005D7638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1892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5D7638" w:rsidP="005D7638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lorectal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5D7638" w:rsidP="005D7638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Other </w:t>
            </w: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threshold</w:t>
            </w: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 ; </w:t>
            </w:r>
            <w:r w:rsid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learance</w:t>
            </w:r>
            <w:r w:rsidR="004B45D1"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lt;3</w:t>
            </w: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 ;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5D7638" w:rsidP="005D7638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5D7638" w:rsidP="005D7638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5D7638" w:rsidP="005D7638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8F23D7" w:rsidP="005D7638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5D7638" w:rsidP="005D7638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5D7638" w:rsidP="005D7638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5D7638" w:rsidRPr="004B45D1" w:rsidTr="00C05B2D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</w:tcPr>
          <w:p w:rsidR="005D7638" w:rsidRPr="004B45D1" w:rsidRDefault="005D7638" w:rsidP="005D7638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5D7638" w:rsidP="005D7638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5D7638" w:rsidP="005D7638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yperten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5D7638" w:rsidP="005D7638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5D7638" w:rsidP="005D7638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5D7638" w:rsidP="005D7638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5D7638" w:rsidP="005D7638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5D7638" w:rsidP="005D7638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5D7638" w:rsidP="005D7638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5D7638" w:rsidRPr="004B45D1" w:rsidTr="00220A0F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</w:tcPr>
          <w:p w:rsidR="005D7638" w:rsidRPr="004B45D1" w:rsidRDefault="005D7638" w:rsidP="00220A0F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1837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5D7638" w:rsidP="00220A0F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lorectal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638" w:rsidRPr="004B45D1" w:rsidRDefault="005D7638" w:rsidP="00220A0F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5D7638" w:rsidP="00220A0F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5D7638" w:rsidP="00220A0F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5D7638" w:rsidP="00220A0F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8F23D7" w:rsidP="00220A0F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8F23D7" w:rsidP="00220A0F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5D7638" w:rsidP="00220A0F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5D7638" w:rsidRPr="004B45D1" w:rsidTr="00220A0F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</w:tcPr>
          <w:p w:rsidR="005D7638" w:rsidRPr="004B45D1" w:rsidRDefault="005D7638" w:rsidP="00220A0F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1500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5D7638" w:rsidP="00220A0F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lorectal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638" w:rsidRPr="004B45D1" w:rsidRDefault="005D7638" w:rsidP="00220A0F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ypertension</w:t>
            </w: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 ; </w:t>
            </w: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gt;1,5N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5D7638" w:rsidP="00220A0F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5D7638" w:rsidP="00220A0F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5D7638" w:rsidP="00220A0F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8F23D7" w:rsidP="00220A0F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5D7638" w:rsidP="00220A0F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638" w:rsidRPr="004B45D1" w:rsidRDefault="005D7638" w:rsidP="00220A0F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F23D7" w:rsidRPr="004B45D1" w:rsidTr="00FB6A5F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10332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lorectal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 ; Proteinuria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F23D7" w:rsidRPr="004B45D1" w:rsidTr="00FB591F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0994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lorectal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gt;1,5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F23D7" w:rsidRPr="004B45D1" w:rsidTr="00890950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0013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lorectal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04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F23D7" w:rsidRPr="004B45D1" w:rsidTr="00087AFC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32889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lorectal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roteinuri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F23D7" w:rsidRPr="004B45D1" w:rsidTr="009D24CA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9282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lorectal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ypertension</w:t>
            </w: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 ; </w:t>
            </w: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F23D7" w:rsidRPr="004B45D1" w:rsidTr="00CC3E3E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78827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lorectal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ypertension ; Undefined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mb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6-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F23D7" w:rsidRPr="004B45D1" w:rsidTr="00FC6CFA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214910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lorectal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8F23D7" w:rsidRPr="004B45D1" w:rsidTr="00FC6CFA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lastRenderedPageBreak/>
              <w:t>NCT019558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lorectal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4B45D1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3D7" w:rsidRPr="004B45D1" w:rsidRDefault="008F23D7" w:rsidP="008F23D7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4B45D1" w:rsidRPr="004B45D1" w:rsidTr="00FC6CFA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</w:tcPr>
          <w:p w:rsidR="004B45D1" w:rsidRPr="004B45D1" w:rsidRDefault="004B45D1" w:rsidP="004B45D1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93922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4B45D1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lorectal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5D1" w:rsidRPr="004B45D1" w:rsidRDefault="004B45D1" w:rsidP="004B45D1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gt;1,5N</w:t>
            </w: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 ; </w:t>
            </w: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 </w:t>
            </w:r>
            <w:r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learance</w:t>
            </w: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lt;30</w:t>
            </w: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 ;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4B45D1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4B45D1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4B45D1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4B45D1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4B45D1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4B45D1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</w:tr>
      <w:tr w:rsidR="004B45D1" w:rsidRPr="004B45D1" w:rsidTr="00FC6CFA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</w:tcPr>
          <w:p w:rsidR="004B45D1" w:rsidRPr="004B45D1" w:rsidRDefault="004B45D1" w:rsidP="004B45D1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4B45D1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5D1" w:rsidRPr="004B45D1" w:rsidRDefault="004B45D1" w:rsidP="004B45D1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Hyperten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4B45D1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4B45D1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4B45D1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4B45D1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4B45D1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4B45D1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4B45D1" w:rsidRPr="004B45D1" w:rsidTr="00FC6CFA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</w:tcPr>
          <w:p w:rsidR="004B45D1" w:rsidRPr="004B45D1" w:rsidRDefault="004B45D1" w:rsidP="004B45D1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8306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4B45D1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lorectal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5D1" w:rsidRPr="004B45D1" w:rsidRDefault="004B45D1" w:rsidP="004B45D1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gt;1,5N</w:t>
            </w: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 ; </w:t>
            </w: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 clearance threshol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4B45D1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4B45D1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TK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4B45D1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4B45D1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4B45D1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4B45D1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4B45D1" w:rsidRPr="004B45D1" w:rsidTr="00220A0F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</w:tcPr>
          <w:p w:rsidR="004B45D1" w:rsidRPr="004B45D1" w:rsidRDefault="004B45D1" w:rsidP="00220A0F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7678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220A0F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lorectal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5D1" w:rsidRPr="004B45D1" w:rsidRDefault="004B45D1" w:rsidP="004B45D1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reatinemia</w:t>
            </w:r>
            <w:proofErr w:type="spellEnd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 xml:space="preserve"> &gt;1,5N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220A0F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220A0F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mA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220A0F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placeb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220A0F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220A0F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220A0F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 w:rsidR="004B45D1" w:rsidRPr="004B45D1" w:rsidTr="001024F6">
        <w:trPr>
          <w:trHeight w:val="25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bottom"/>
          </w:tcPr>
          <w:p w:rsidR="004B45D1" w:rsidRPr="004B45D1" w:rsidRDefault="004B45D1" w:rsidP="004B45D1">
            <w:pPr>
              <w:spacing w:after="0" w:line="240" w:lineRule="auto"/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&quot;Source Sans Pro&quot;" w:eastAsia="Times New Roman" w:hAnsi="&quot;Source Sans Pro&quot;" w:cs="Arial"/>
                <w:color w:val="000000"/>
                <w:sz w:val="18"/>
                <w:szCs w:val="18"/>
                <w:lang w:val="en-US" w:eastAsia="fr-FR"/>
              </w:rPr>
              <w:t>NCT017678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4B45D1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olorectal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5D1" w:rsidRPr="004B45D1" w:rsidRDefault="004B45D1" w:rsidP="004B45D1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Undefined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4B45D1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4B45D1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oth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4B45D1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Chem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4B45D1">
            <w:pPr>
              <w:spacing w:after="0" w:line="240" w:lineRule="auto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2011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4B45D1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45D1" w:rsidRPr="004B45D1" w:rsidRDefault="004B45D1" w:rsidP="004B45D1">
            <w:pPr>
              <w:spacing w:after="0" w:line="240" w:lineRule="auto"/>
              <w:jc w:val="right"/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</w:pPr>
            <w:r w:rsidRPr="004B45D1">
              <w:rPr>
                <w:rFonts w:ascii="Arial1" w:eastAsia="Times New Roman" w:hAnsi="Arial1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</w:tbl>
    <w:p w:rsidR="00553372" w:rsidRPr="004B45D1" w:rsidRDefault="00553372">
      <w:pPr>
        <w:rPr>
          <w:lang w:val="en-US"/>
        </w:rPr>
      </w:pPr>
    </w:p>
    <w:p w:rsidR="00882ED5" w:rsidRPr="004B45D1" w:rsidRDefault="00882ED5">
      <w:pPr>
        <w:rPr>
          <w:b/>
          <w:lang w:val="en-US"/>
        </w:rPr>
      </w:pPr>
      <w:r w:rsidRPr="004B45D1">
        <w:rPr>
          <w:b/>
          <w:lang w:val="en-US"/>
        </w:rPr>
        <w:t>Supplementary Table 1: Clinical trials included in the study</w:t>
      </w:r>
    </w:p>
    <w:p w:rsidR="00882ED5" w:rsidRPr="004B45D1" w:rsidRDefault="004B45D1">
      <w:pPr>
        <w:rPr>
          <w:b/>
          <w:lang w:val="en-US"/>
        </w:rPr>
      </w:pPr>
      <w:proofErr w:type="gramStart"/>
      <w:r w:rsidRPr="004B45D1">
        <w:rPr>
          <w:lang w:val="en-US"/>
        </w:rPr>
        <w:t>1 :</w:t>
      </w:r>
      <w:proofErr w:type="gramEnd"/>
      <w:r w:rsidRPr="004B45D1">
        <w:rPr>
          <w:lang w:val="en-US"/>
        </w:rPr>
        <w:t xml:space="preserve"> Yes, </w:t>
      </w:r>
      <w:r w:rsidR="00882ED5" w:rsidRPr="004B45D1">
        <w:rPr>
          <w:lang w:val="en-US"/>
        </w:rPr>
        <w:t>0 : No, M+ : metastati</w:t>
      </w:r>
      <w:r w:rsidRPr="004B45D1">
        <w:rPr>
          <w:lang w:val="en-US"/>
        </w:rPr>
        <w:t xml:space="preserve">c, Chemo : Chemotherapy, Combo : combination of treatments from different classes, </w:t>
      </w:r>
      <w:proofErr w:type="spellStart"/>
      <w:r w:rsidRPr="004B45D1">
        <w:rPr>
          <w:lang w:val="en-US"/>
        </w:rPr>
        <w:t>mAb</w:t>
      </w:r>
      <w:proofErr w:type="spellEnd"/>
      <w:r w:rsidRPr="004B45D1">
        <w:rPr>
          <w:lang w:val="en-US"/>
        </w:rPr>
        <w:t> : monoclonal antibody,</w:t>
      </w:r>
      <w:r w:rsidRPr="004B45D1">
        <w:rPr>
          <w:lang w:val="en-US"/>
        </w:rPr>
        <w:t xml:space="preserve"> </w:t>
      </w:r>
      <w:proofErr w:type="spellStart"/>
      <w:r w:rsidRPr="004B45D1">
        <w:rPr>
          <w:lang w:val="en-US"/>
        </w:rPr>
        <w:t>hormono</w:t>
      </w:r>
      <w:proofErr w:type="spellEnd"/>
      <w:r w:rsidRPr="004B45D1">
        <w:rPr>
          <w:lang w:val="en-US"/>
        </w:rPr>
        <w:t> : hormonotherapy</w:t>
      </w:r>
      <w:r w:rsidRPr="004B45D1">
        <w:rPr>
          <w:lang w:val="en-US"/>
        </w:rPr>
        <w:t xml:space="preserve">, </w:t>
      </w:r>
      <w:r w:rsidRPr="004B45D1">
        <w:rPr>
          <w:lang w:val="en-US"/>
        </w:rPr>
        <w:t>TKI : Tyrosine Kinase Inhibitor</w:t>
      </w:r>
      <w:r w:rsidRPr="004B45D1">
        <w:rPr>
          <w:lang w:val="en-US"/>
        </w:rPr>
        <w:t xml:space="preserve"> </w:t>
      </w:r>
    </w:p>
    <w:p w:rsidR="00882ED5" w:rsidRPr="004B45D1" w:rsidRDefault="00882ED5">
      <w:pPr>
        <w:rPr>
          <w:lang w:val="en-US"/>
        </w:rPr>
      </w:pPr>
    </w:p>
    <w:sectPr w:rsidR="00882ED5" w:rsidRPr="004B45D1" w:rsidSect="00882ED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1">
    <w:altName w:val="Times New Roman"/>
    <w:panose1 w:val="00000000000000000000"/>
    <w:charset w:val="00"/>
    <w:family w:val="roman"/>
    <w:notTrueType/>
    <w:pitch w:val="default"/>
  </w:font>
  <w:font w:name="&quot;Source Sans Pro&quot;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ED5"/>
    <w:rsid w:val="00086736"/>
    <w:rsid w:val="004B45D1"/>
    <w:rsid w:val="00553372"/>
    <w:rsid w:val="005D7638"/>
    <w:rsid w:val="00773005"/>
    <w:rsid w:val="00882ED5"/>
    <w:rsid w:val="008F23D7"/>
    <w:rsid w:val="00C37429"/>
    <w:rsid w:val="00F80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83AA20"/>
  <w15:docId w15:val="{2F455014-5E9C-4356-80E8-0C9FAE897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882ED5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882ED5"/>
    <w:rPr>
      <w:color w:val="954F72"/>
      <w:u w:val="single"/>
    </w:rPr>
  </w:style>
  <w:style w:type="paragraph" w:customStyle="1" w:styleId="xl68">
    <w:name w:val="xl68"/>
    <w:basedOn w:val="Normal"/>
    <w:rsid w:val="00882ED5"/>
    <w:pPr>
      <w:spacing w:before="100" w:beforeAutospacing="1" w:after="100" w:afterAutospacing="1" w:line="240" w:lineRule="auto"/>
    </w:pPr>
    <w:rPr>
      <w:rFonts w:ascii="Arial1" w:eastAsia="Times New Roman" w:hAnsi="Arial1" w:cs="Times New Roman"/>
      <w:color w:val="000000"/>
      <w:sz w:val="20"/>
      <w:szCs w:val="20"/>
      <w:lang w:eastAsia="fr-FR"/>
    </w:rPr>
  </w:style>
  <w:style w:type="paragraph" w:customStyle="1" w:styleId="xl69">
    <w:name w:val="xl69"/>
    <w:basedOn w:val="Normal"/>
    <w:rsid w:val="00882ED5"/>
    <w:pPr>
      <w:spacing w:before="100" w:beforeAutospacing="1" w:after="100" w:afterAutospacing="1" w:line="240" w:lineRule="auto"/>
    </w:pPr>
    <w:rPr>
      <w:rFonts w:ascii="Arial1" w:eastAsia="Times New Roman" w:hAnsi="Arial1" w:cs="Times New Roman"/>
      <w:b/>
      <w:bCs/>
      <w:color w:val="000000"/>
      <w:sz w:val="18"/>
      <w:szCs w:val="18"/>
      <w:lang w:eastAsia="fr-FR"/>
    </w:rPr>
  </w:style>
  <w:style w:type="paragraph" w:customStyle="1" w:styleId="xl70">
    <w:name w:val="xl70"/>
    <w:basedOn w:val="Normal"/>
    <w:rsid w:val="00882ED5"/>
    <w:pPr>
      <w:shd w:val="clear" w:color="00FF00" w:fill="FFFFFF"/>
      <w:spacing w:before="100" w:beforeAutospacing="1" w:after="100" w:afterAutospacing="1" w:line="240" w:lineRule="auto"/>
    </w:pPr>
    <w:rPr>
      <w:rFonts w:ascii="&quot;Source Sans Pro&quot;" w:eastAsia="Times New Roman" w:hAnsi="&quot;Source Sans Pro&quot;" w:cs="Times New Roman"/>
      <w:color w:val="000000"/>
      <w:sz w:val="18"/>
      <w:szCs w:val="18"/>
      <w:lang w:eastAsia="fr-FR"/>
    </w:rPr>
  </w:style>
  <w:style w:type="paragraph" w:customStyle="1" w:styleId="xl71">
    <w:name w:val="xl71"/>
    <w:basedOn w:val="Normal"/>
    <w:rsid w:val="00882ED5"/>
    <w:pPr>
      <w:spacing w:before="100" w:beforeAutospacing="1" w:after="100" w:afterAutospacing="1" w:line="240" w:lineRule="auto"/>
    </w:pPr>
    <w:rPr>
      <w:rFonts w:ascii="Arial1" w:eastAsia="Times New Roman" w:hAnsi="Arial1" w:cs="Times New Roman"/>
      <w:color w:val="000000"/>
      <w:sz w:val="18"/>
      <w:szCs w:val="18"/>
      <w:lang w:eastAsia="fr-FR"/>
    </w:rPr>
  </w:style>
  <w:style w:type="paragraph" w:customStyle="1" w:styleId="xl72">
    <w:name w:val="xl72"/>
    <w:basedOn w:val="Normal"/>
    <w:rsid w:val="00882ED5"/>
    <w:pPr>
      <w:shd w:val="clear" w:color="00FF00" w:fill="FFFFFF"/>
      <w:spacing w:before="100" w:beforeAutospacing="1" w:after="100" w:afterAutospacing="1" w:line="240" w:lineRule="auto"/>
    </w:pPr>
    <w:rPr>
      <w:rFonts w:ascii="Arial1" w:eastAsia="Times New Roman" w:hAnsi="Arial1" w:cs="Times New Roman"/>
      <w:color w:val="000000"/>
      <w:sz w:val="18"/>
      <w:szCs w:val="18"/>
      <w:lang w:eastAsia="fr-FR"/>
    </w:rPr>
  </w:style>
  <w:style w:type="paragraph" w:customStyle="1" w:styleId="xl73">
    <w:name w:val="xl73"/>
    <w:basedOn w:val="Normal"/>
    <w:rsid w:val="00882ED5"/>
    <w:pPr>
      <w:shd w:val="clear" w:color="FFFFFF" w:fill="FFFFFF"/>
      <w:spacing w:before="100" w:beforeAutospacing="1" w:after="100" w:afterAutospacing="1" w:line="240" w:lineRule="auto"/>
    </w:pPr>
    <w:rPr>
      <w:rFonts w:ascii="Arial1" w:eastAsia="Times New Roman" w:hAnsi="Arial1" w:cs="Times New Roman"/>
      <w:color w:val="000000"/>
      <w:sz w:val="18"/>
      <w:szCs w:val="18"/>
      <w:lang w:eastAsia="fr-FR"/>
    </w:rPr>
  </w:style>
  <w:style w:type="paragraph" w:customStyle="1" w:styleId="xl74">
    <w:name w:val="xl74"/>
    <w:basedOn w:val="Normal"/>
    <w:rsid w:val="00882ED5"/>
    <w:pPr>
      <w:spacing w:before="100" w:beforeAutospacing="1" w:after="100" w:afterAutospacing="1" w:line="240" w:lineRule="auto"/>
      <w:jc w:val="right"/>
    </w:pPr>
    <w:rPr>
      <w:rFonts w:ascii="Arial1" w:eastAsia="Times New Roman" w:hAnsi="Arial1" w:cs="Times New Roman"/>
      <w:color w:val="000000"/>
      <w:sz w:val="18"/>
      <w:szCs w:val="18"/>
      <w:lang w:eastAsia="fr-FR"/>
    </w:rPr>
  </w:style>
  <w:style w:type="paragraph" w:customStyle="1" w:styleId="xl75">
    <w:name w:val="xl75"/>
    <w:basedOn w:val="Normal"/>
    <w:rsid w:val="00882ED5"/>
    <w:pPr>
      <w:shd w:val="clear" w:color="FFFFFF" w:fill="FFFFFF"/>
      <w:spacing w:before="100" w:beforeAutospacing="1" w:after="100" w:afterAutospacing="1" w:line="240" w:lineRule="auto"/>
      <w:jc w:val="right"/>
    </w:pPr>
    <w:rPr>
      <w:rFonts w:ascii="Arial1" w:eastAsia="Times New Roman" w:hAnsi="Arial1" w:cs="Times New Roman"/>
      <w:color w:val="000000"/>
      <w:sz w:val="18"/>
      <w:szCs w:val="18"/>
      <w:lang w:eastAsia="fr-FR"/>
    </w:rPr>
  </w:style>
  <w:style w:type="paragraph" w:customStyle="1" w:styleId="xl76">
    <w:name w:val="xl76"/>
    <w:basedOn w:val="Normal"/>
    <w:rsid w:val="00882ED5"/>
    <w:pPr>
      <w:spacing w:before="100" w:beforeAutospacing="1" w:after="100" w:afterAutospacing="1" w:line="240" w:lineRule="auto"/>
    </w:pPr>
    <w:rPr>
      <w:rFonts w:ascii="Arial1" w:eastAsia="Times New Roman" w:hAnsi="Arial1" w:cs="Times New Roman"/>
      <w:color w:val="000000"/>
      <w:sz w:val="18"/>
      <w:szCs w:val="18"/>
      <w:lang w:eastAsia="fr-FR"/>
    </w:rPr>
  </w:style>
  <w:style w:type="paragraph" w:customStyle="1" w:styleId="xl77">
    <w:name w:val="xl77"/>
    <w:basedOn w:val="Normal"/>
    <w:rsid w:val="00882ED5"/>
    <w:pPr>
      <w:spacing w:before="100" w:beforeAutospacing="1" w:after="100" w:afterAutospacing="1" w:line="240" w:lineRule="auto"/>
      <w:textAlignment w:val="center"/>
    </w:pPr>
    <w:rPr>
      <w:rFonts w:ascii="Arial1" w:eastAsia="Times New Roman" w:hAnsi="Arial1" w:cs="Times New Roman"/>
      <w:color w:val="000000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35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687</Words>
  <Characters>14781</Characters>
  <Application>Microsoft Office Word</Application>
  <DocSecurity>0</DocSecurity>
  <Lines>123</Lines>
  <Paragraphs>3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eu</dc:creator>
  <cp:lastModifiedBy>DELAYE Matthieu</cp:lastModifiedBy>
  <cp:revision>2</cp:revision>
  <dcterms:created xsi:type="dcterms:W3CDTF">2022-08-10T15:40:00Z</dcterms:created>
  <dcterms:modified xsi:type="dcterms:W3CDTF">2022-08-10T15:40:00Z</dcterms:modified>
</cp:coreProperties>
</file>